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6BCB0" w14:textId="77777777" w:rsidR="00782007" w:rsidRDefault="00782007" w:rsidP="0090650B">
      <w:pPr>
        <w:spacing w:after="0"/>
        <w:ind w:left="-450" w:right="-1039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dditional file 1</w:t>
      </w:r>
      <w:bookmarkStart w:id="0" w:name="_GoBack"/>
      <w:bookmarkEnd w:id="0"/>
    </w:p>
    <w:p w14:paraId="43217D76" w14:textId="77777777" w:rsidR="001A58CA" w:rsidRPr="006F03E8" w:rsidRDefault="006014A9" w:rsidP="0090650B">
      <w:pPr>
        <w:spacing w:after="0"/>
        <w:ind w:left="-450" w:right="-1039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="0017217B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D90EE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17217B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="006A2BE5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17217B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dverse childhood experience</w:t>
      </w:r>
      <w:r w:rsidR="00B571B6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(ACE)</w:t>
      </w:r>
      <w:r w:rsidR="00C820AC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</w:t>
      </w:r>
      <w:r w:rsidR="002A0CE8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resilience questions </w:t>
      </w:r>
      <w:r w:rsidR="00C820AC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with</w:t>
      </w:r>
      <w:r w:rsidR="008D3C2B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qualifying responses</w:t>
      </w:r>
    </w:p>
    <w:p w14:paraId="76D6E351" w14:textId="77777777" w:rsidR="008D3C2B" w:rsidRPr="006F03E8" w:rsidRDefault="008D3C2B" w:rsidP="00FA41C3">
      <w:pPr>
        <w:spacing w:after="0"/>
        <w:ind w:left="-851" w:right="-103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0080" w:type="dxa"/>
        <w:tblInd w:w="-460" w:type="dxa"/>
        <w:tblLayout w:type="fixed"/>
        <w:tblLook w:val="04A0" w:firstRow="1" w:lastRow="0" w:firstColumn="1" w:lastColumn="0" w:noHBand="0" w:noVBand="1"/>
      </w:tblPr>
      <w:tblGrid>
        <w:gridCol w:w="1868"/>
        <w:gridCol w:w="35"/>
        <w:gridCol w:w="6452"/>
        <w:gridCol w:w="236"/>
        <w:gridCol w:w="81"/>
        <w:gridCol w:w="1408"/>
      </w:tblGrid>
      <w:tr w:rsidR="006F03E8" w:rsidRPr="006F03E8" w14:paraId="33CCD7AF" w14:textId="77777777" w:rsidTr="006F7BCB">
        <w:trPr>
          <w:trHeight w:val="315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DB9742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468A20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DF4F2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1AC38E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ualifying response</w:t>
            </w:r>
          </w:p>
        </w:tc>
      </w:tr>
      <w:tr w:rsidR="006F03E8" w:rsidRPr="006F03E8" w14:paraId="0E2F5670" w14:textId="77777777" w:rsidTr="006F7BCB">
        <w:trPr>
          <w:trHeight w:val="416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47B17C9" w14:textId="77777777" w:rsidR="006F7BCB" w:rsidRPr="006F03E8" w:rsidRDefault="006F7BCB" w:rsidP="006F7BC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CE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4C513D" w14:textId="77777777" w:rsidR="006F7BCB" w:rsidRPr="006F03E8" w:rsidRDefault="006F7BCB" w:rsidP="006F7BC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All ACE questions were preceded by the statement “While you were growing up, before the age of 18...”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D5551F" w14:textId="77777777" w:rsidR="008C7F34" w:rsidRPr="006F03E8" w:rsidRDefault="008C7F34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F03E8" w:rsidRPr="006F03E8" w14:paraId="39EF4E25" w14:textId="77777777" w:rsidTr="006F7BCB">
        <w:trPr>
          <w:trHeight w:val="719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13C7CD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Physical abuse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E4D765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How often did a parent or adult in your home ever hit, beat, kick, or physically hurt you in any way? This does not include gentle smacking for punishment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2801F3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DFB352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Once or more than once</w:t>
            </w:r>
          </w:p>
        </w:tc>
      </w:tr>
      <w:tr w:rsidR="006F03E8" w:rsidRPr="006F03E8" w14:paraId="117B6115" w14:textId="77777777" w:rsidTr="0090650B">
        <w:trPr>
          <w:trHeight w:val="566"/>
        </w:trPr>
        <w:tc>
          <w:tcPr>
            <w:tcW w:w="190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95B6F0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Verbal abuse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97D255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How often did a parent or adult in your home ever swear at you, insult you, or put you down?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CC2C0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77F83F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More than once</w:t>
            </w:r>
          </w:p>
        </w:tc>
      </w:tr>
      <w:tr w:rsidR="006F03E8" w:rsidRPr="006F03E8" w14:paraId="44BEF300" w14:textId="77777777" w:rsidTr="0090650B">
        <w:trPr>
          <w:trHeight w:val="642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80E16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Sexual abuse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14951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How often did anyone at least 5 years older than you (including adults) ever touch you sexually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694C5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63C95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Once or more than once to any of the questions</w:t>
            </w:r>
          </w:p>
        </w:tc>
      </w:tr>
      <w:tr w:rsidR="006F03E8" w:rsidRPr="006F03E8" w14:paraId="5325314C" w14:textId="77777777" w:rsidTr="0090650B">
        <w:trPr>
          <w:trHeight w:val="630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D1CCA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670C4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How often did anyone at least 5 years older than you (including adults) try to make you touch them sexually?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0BA96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62ECDA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F03E8" w:rsidRPr="006F03E8" w14:paraId="4BD6E3FC" w14:textId="77777777" w:rsidTr="0090650B">
        <w:trPr>
          <w:trHeight w:val="495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E12319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0C64E6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How often did anyone at least 5 years older than you (including adults) force you to have any type of sexual intercourse (oral, anal, or vaginal)?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87BE31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85A8F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F03E8" w:rsidRPr="006F03E8" w14:paraId="37DF7F3D" w14:textId="77777777" w:rsidTr="0090650B">
        <w:trPr>
          <w:trHeight w:val="315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F511B1" w14:textId="77777777" w:rsidR="0019411A" w:rsidRPr="006F03E8" w:rsidRDefault="00D223C2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Physical neglect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B4704C" w14:textId="77777777" w:rsidR="0019411A" w:rsidRPr="006F03E8" w:rsidRDefault="00D223C2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Did your parent/caregiver for long periods of time not provide you with enough food or drink, clean clothes, or a clean and warm place to live when they could have?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44C18A" w14:textId="77777777" w:rsidR="0019411A" w:rsidRPr="006F03E8" w:rsidRDefault="0019411A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C1B23D" w14:textId="77777777" w:rsidR="0019411A" w:rsidRPr="006F03E8" w:rsidRDefault="00D223C2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6F03E8" w:rsidRPr="006F03E8" w14:paraId="2D7C4FE7" w14:textId="77777777" w:rsidTr="0090650B">
        <w:trPr>
          <w:trHeight w:val="315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212007" w14:textId="77777777" w:rsidR="0019411A" w:rsidRPr="006F03E8" w:rsidRDefault="00D223C2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motional neglect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D6705A" w14:textId="77777777" w:rsidR="0019411A" w:rsidRPr="006F03E8" w:rsidRDefault="00D223C2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Were there times when there was no adult living with you who made you feel loved?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A1154C" w14:textId="77777777" w:rsidR="0019411A" w:rsidRPr="006F03E8" w:rsidRDefault="0019411A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BACDF7" w14:textId="77777777" w:rsidR="0019411A" w:rsidRPr="006F03E8" w:rsidRDefault="00285758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More than once</w:t>
            </w:r>
          </w:p>
        </w:tc>
      </w:tr>
      <w:tr w:rsidR="006F03E8" w:rsidRPr="006F03E8" w14:paraId="06BCEF5F" w14:textId="77777777" w:rsidTr="0090650B">
        <w:trPr>
          <w:trHeight w:val="315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121C39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Parental separation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D17F3C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Were your parents ever separated or divorced?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0B1A67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0DA21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6F03E8" w:rsidRPr="006F03E8" w14:paraId="29BA3154" w14:textId="77777777" w:rsidTr="0090650B">
        <w:trPr>
          <w:trHeight w:val="630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7B8A6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Domestic violence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3876F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How often did your parents or adults in your home ever slap, hit, kick, punch, or beat each other up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F599B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FD7690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Once or more than once</w:t>
            </w:r>
          </w:p>
        </w:tc>
      </w:tr>
      <w:tr w:rsidR="006F03E8" w:rsidRPr="006F03E8" w14:paraId="3941941B" w14:textId="77777777" w:rsidTr="0090650B">
        <w:trPr>
          <w:trHeight w:val="315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33423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Mental illness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40DA4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Did you live with anyone who was depressed, mentally ill, or suicidal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C07C6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82FD71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6F03E8" w:rsidRPr="006F03E8" w14:paraId="41A659E0" w14:textId="77777777" w:rsidTr="0090650B">
        <w:trPr>
          <w:trHeight w:val="315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BACE9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Alcohol abuse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52164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Did you live with anyone who was a problem drinker or alcoholic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EBC64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6E119C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6F03E8" w:rsidRPr="006F03E8" w14:paraId="7DC46C4E" w14:textId="77777777" w:rsidTr="0090650B">
        <w:trPr>
          <w:trHeight w:val="476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D2B5CD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Drug abuse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9541A2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Did you live with anyone who used illegal street drugs or who abused prescription medications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039441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5B687D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6F03E8" w:rsidRPr="006F03E8" w14:paraId="6C016B69" w14:textId="77777777" w:rsidTr="0090650B">
        <w:trPr>
          <w:trHeight w:val="566"/>
        </w:trPr>
        <w:tc>
          <w:tcPr>
            <w:tcW w:w="190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7BF7ED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Incarceration 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E32838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Did you live with anyone who served time or was sentenced to serve time in a prison or young offenders' institution?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AE68E" w14:textId="77777777" w:rsidR="0017217B" w:rsidRPr="006F03E8" w:rsidRDefault="0017217B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BB92F4" w14:textId="77777777" w:rsidR="0017217B" w:rsidRPr="006F03E8" w:rsidRDefault="0017217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6F03E8" w:rsidRPr="006F03E8" w14:paraId="1DCFCF67" w14:textId="77777777" w:rsidTr="003D3AF0">
        <w:trPr>
          <w:trHeight w:val="224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29402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4C3C0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69157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482825D" w14:textId="77777777" w:rsidR="00DC1574" w:rsidRPr="006F03E8" w:rsidRDefault="00DC1574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F03E8" w:rsidRPr="006F03E8" w14:paraId="5EBBF6F4" w14:textId="77777777" w:rsidTr="0090650B">
        <w:trPr>
          <w:trHeight w:val="584"/>
        </w:trPr>
        <w:tc>
          <w:tcPr>
            <w:tcW w:w="190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545CF0" w14:textId="77777777" w:rsidR="00C71387" w:rsidRPr="006F03E8" w:rsidRDefault="000F4A7C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COMMUNITY </w:t>
            </w:r>
            <w:r w:rsidR="007424E4" w:rsidRPr="006F03E8">
              <w:rPr>
                <w:rFonts w:ascii="Times Roman" w:eastAsia="Times New Roman" w:hAnsi="Times Roman" w:cs="Times New Roman"/>
                <w:b/>
                <w:color w:val="000000" w:themeColor="text1"/>
                <w:sz w:val="20"/>
                <w:szCs w:val="20"/>
                <w:lang w:eastAsia="en-GB"/>
              </w:rPr>
              <w:t>RESILIENCE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7E37B4" w14:textId="77777777" w:rsidR="00C71387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When you were growing up, during the first 18 years of life, to what extent would the sentences below have described you?</w:t>
            </w:r>
          </w:p>
          <w:p w14:paraId="702BF065" w14:textId="77777777" w:rsidR="008C7F34" w:rsidRPr="006F03E8" w:rsidRDefault="00F224D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color w:val="000000" w:themeColor="text1"/>
                <w:sz w:val="20"/>
                <w:szCs w:val="20"/>
                <w:lang w:eastAsia="en-GB"/>
              </w:rPr>
              <w:t>Response options: Not a lot, a little, somewhat, quite a bit, a lot</w:t>
            </w:r>
            <w:r w:rsidR="006F7BCB" w:rsidRPr="006F03E8">
              <w:rPr>
                <w:rFonts w:ascii="Times Roman" w:eastAsia="Times New Roman" w:hAnsi="Times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. For adult available: </w:t>
            </w:r>
            <w:r w:rsidRPr="006F03E8">
              <w:rPr>
                <w:rFonts w:ascii="Times Roman" w:eastAsia="Times New Roman" w:hAnsi="Times Roman" w:cs="Times New Roman"/>
                <w:i/>
                <w:color w:val="000000" w:themeColor="text1"/>
                <w:sz w:val="20"/>
                <w:szCs w:val="20"/>
                <w:lang w:eastAsia="en-GB"/>
              </w:rPr>
              <w:t>never, sometimes or alway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B24422" w14:textId="77777777" w:rsidR="00C71387" w:rsidRPr="006F03E8" w:rsidRDefault="00C71387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1ECA67E" w14:textId="77777777" w:rsidR="00C71387" w:rsidRPr="006F03E8" w:rsidRDefault="00C71387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F03E8" w:rsidRPr="006F03E8" w14:paraId="22BF13A7" w14:textId="77777777" w:rsidTr="0090650B">
        <w:trPr>
          <w:trHeight w:val="449"/>
        </w:trPr>
        <w:tc>
          <w:tcPr>
            <w:tcW w:w="190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FDDDE8" w14:textId="77777777" w:rsidR="00C71387" w:rsidRPr="006F03E8" w:rsidRDefault="00C71387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Community </w:t>
            </w:r>
            <w:r w:rsidR="006752BD"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h</w:t>
            </w: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lp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37035F" w14:textId="77777777" w:rsidR="00C71387" w:rsidRPr="006F03E8" w:rsidRDefault="00C71387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I knew where to get help in my communit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89112E" w14:textId="77777777" w:rsidR="00C71387" w:rsidRPr="006F03E8" w:rsidRDefault="00C71387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764D7FE" w14:textId="77777777" w:rsidR="00C71387" w:rsidRPr="006F03E8" w:rsidRDefault="006F7BC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Q</w:t>
            </w:r>
            <w:r w:rsidR="00C71387"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uite a bit / a lot</w:t>
            </w:r>
          </w:p>
        </w:tc>
      </w:tr>
      <w:tr w:rsidR="006F03E8" w:rsidRPr="006F03E8" w14:paraId="0429B0B5" w14:textId="77777777" w:rsidTr="0090650B">
        <w:trPr>
          <w:trHeight w:val="539"/>
        </w:trPr>
        <w:tc>
          <w:tcPr>
            <w:tcW w:w="190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61A21F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Given opportunities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95386F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I had opportunities to apply my abilities in life (like skills, a job, caring for others</w:t>
            </w:r>
            <w:r w:rsidR="005E3F1A"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A2C481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9595BF5" w14:textId="77777777" w:rsidR="00DC1574" w:rsidRPr="006F03E8" w:rsidRDefault="006F7BC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Quite a bit / a lot</w:t>
            </w:r>
          </w:p>
        </w:tc>
      </w:tr>
      <w:tr w:rsidR="006F03E8" w:rsidRPr="006F03E8" w14:paraId="67F85DEC" w14:textId="77777777" w:rsidTr="0090650B">
        <w:trPr>
          <w:trHeight w:val="548"/>
        </w:trPr>
        <w:tc>
          <w:tcPr>
            <w:tcW w:w="190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6CB60B" w14:textId="77777777" w:rsidR="00DC1574" w:rsidRPr="006F03E8" w:rsidRDefault="00DC1574" w:rsidP="006752BD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Treated fairly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B9096DE" w14:textId="77777777" w:rsidR="00DC1574" w:rsidRPr="006F03E8" w:rsidRDefault="00DC1574" w:rsidP="00DF5BEE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I was treated fairly in my communit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F89871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FFD0011" w14:textId="77777777" w:rsidR="00DC1574" w:rsidRPr="006F03E8" w:rsidRDefault="006F7BC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Quite a bit / a lot</w:t>
            </w:r>
          </w:p>
        </w:tc>
      </w:tr>
      <w:tr w:rsidR="006F03E8" w:rsidRPr="006F03E8" w14:paraId="58D11CD0" w14:textId="77777777" w:rsidTr="0090650B">
        <w:trPr>
          <w:trHeight w:val="485"/>
        </w:trPr>
        <w:tc>
          <w:tcPr>
            <w:tcW w:w="190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380718" w14:textId="77777777" w:rsidR="00DC1574" w:rsidRPr="006F03E8" w:rsidRDefault="00DC1574" w:rsidP="006752BD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Culturally engaged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74EDD4" w14:textId="77777777" w:rsidR="00DC1574" w:rsidRPr="006F03E8" w:rsidRDefault="00DC1574" w:rsidP="00352B10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I enjoyed my community’s cultures and tradi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D483C7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9D0581D" w14:textId="77777777" w:rsidR="00DC1574" w:rsidRPr="006F03E8" w:rsidRDefault="006F7BC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Quite a bit / a lot</w:t>
            </w:r>
          </w:p>
        </w:tc>
      </w:tr>
      <w:tr w:rsidR="006F03E8" w:rsidRPr="006F03E8" w14:paraId="2F1161D1" w14:textId="77777777" w:rsidTr="0090650B">
        <w:trPr>
          <w:trHeight w:val="395"/>
        </w:trPr>
        <w:tc>
          <w:tcPr>
            <w:tcW w:w="190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4B2DF4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Supportive friends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2ED40B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My friends stood by me during difficult tim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895AC7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76C414A" w14:textId="77777777" w:rsidR="00DC1574" w:rsidRPr="006F03E8" w:rsidRDefault="006F7BC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Quite a bit / a lot</w:t>
            </w:r>
          </w:p>
        </w:tc>
      </w:tr>
      <w:tr w:rsidR="006F03E8" w:rsidRPr="006F03E8" w14:paraId="6758DE19" w14:textId="77777777" w:rsidTr="0090650B">
        <w:trPr>
          <w:trHeight w:val="386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E24FAA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Role model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170433" w14:textId="77777777" w:rsidR="00DC1574" w:rsidRPr="006F03E8" w:rsidRDefault="00DC1574" w:rsidP="006752BD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 w:bidi="en-US"/>
              </w:rPr>
              <w:t>I had people I looked up t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08F164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D217380" w14:textId="77777777" w:rsidR="00DC1574" w:rsidRPr="006F03E8" w:rsidRDefault="006F7BCB" w:rsidP="0017217B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Quite a bit / a lot</w:t>
            </w:r>
          </w:p>
        </w:tc>
      </w:tr>
      <w:tr w:rsidR="006F03E8" w:rsidRPr="006F03E8" w14:paraId="2F20D62C" w14:textId="77777777" w:rsidTr="0090650B">
        <w:trPr>
          <w:trHeight w:val="404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4D54CD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Adult available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BB0FA5" w14:textId="77777777" w:rsidR="00DC1574" w:rsidRPr="006F03E8" w:rsidRDefault="00F537C9" w:rsidP="00F537C9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While you were growing up, before the age of 18, </w:t>
            </w:r>
            <w:r w:rsidR="00DC1574"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was</w:t>
            </w: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 there</w:t>
            </w:r>
            <w:r w:rsidR="00DC1574"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 an adult in your life who you could trust and talk to about any personal problems</w:t>
            </w: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? </w:t>
            </w:r>
          </w:p>
          <w:p w14:paraId="3F53F83F" w14:textId="77777777" w:rsidR="00F537C9" w:rsidRPr="006F03E8" w:rsidRDefault="00F537C9" w:rsidP="00F537C9">
            <w:pPr>
              <w:spacing w:after="0" w:line="240" w:lineRule="auto"/>
              <w:rPr>
                <w:rFonts w:ascii="Times Roman" w:eastAsia="Times New Roman" w:hAnsi="Times Roman" w:cs="Times New Roman"/>
                <w:i/>
                <w:color w:val="000000" w:themeColor="text1"/>
                <w:sz w:val="20"/>
                <w:szCs w:val="20"/>
                <w:lang w:eastAsia="en-GB" w:bidi="en-US"/>
              </w:rPr>
            </w:pPr>
            <w:r w:rsidRPr="006F03E8">
              <w:rPr>
                <w:rFonts w:ascii="Times Roman" w:eastAsia="Times New Roman" w:hAnsi="Times Roman" w:cs="Times New Roman"/>
                <w:i/>
                <w:color w:val="000000" w:themeColor="text1"/>
                <w:sz w:val="20"/>
                <w:szCs w:val="20"/>
                <w:lang w:eastAsia="en-GB"/>
              </w:rPr>
              <w:t>Response options: Never, sometimes, alway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67516C" w14:textId="77777777" w:rsidR="00DC1574" w:rsidRPr="006F03E8" w:rsidRDefault="00DC1574" w:rsidP="0017217B">
            <w:pPr>
              <w:spacing w:after="0" w:line="240" w:lineRule="auto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DAB491D" w14:textId="77777777" w:rsidR="008C7F34" w:rsidRPr="006F03E8" w:rsidRDefault="007A2EAC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DC1574"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lways</w:t>
            </w:r>
            <w:r w:rsidR="00C820AC" w:rsidRPr="006F03E8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14:paraId="19C51A8C" w14:textId="77777777" w:rsidR="00D96099" w:rsidRPr="006F03E8" w:rsidRDefault="00D96099" w:rsidP="0019411A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D96099" w:rsidRPr="006F03E8" w:rsidSect="002A0CE8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3998280E" w14:textId="5C527A67" w:rsidR="00467DE7" w:rsidRPr="006F03E8" w:rsidRDefault="00D90EE5" w:rsidP="0019411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D96099" w:rsidRPr="006F03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 Pre-final model logistic re</w:t>
      </w:r>
      <w:r w:rsidR="00FD1A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ession</w:t>
      </w:r>
      <w:r w:rsidR="00D96099" w:rsidRPr="006F03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es for each childhood health and well-bei</w:t>
      </w:r>
      <w:r w:rsidR="009362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g outcome</w:t>
      </w:r>
      <w:r w:rsidR="004A0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ACE count, resil</w:t>
      </w:r>
      <w:r w:rsidR="00D96099" w:rsidRPr="006F03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4A0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D96099" w:rsidRPr="006F03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ce assets and demographics</w:t>
      </w:r>
    </w:p>
    <w:tbl>
      <w:tblPr>
        <w:tblW w:w="4922" w:type="pct"/>
        <w:tblLayout w:type="fixed"/>
        <w:tblLook w:val="04A0" w:firstRow="1" w:lastRow="0" w:firstColumn="1" w:lastColumn="0" w:noHBand="0" w:noVBand="1"/>
      </w:tblPr>
      <w:tblGrid>
        <w:gridCol w:w="283"/>
        <w:gridCol w:w="1006"/>
        <w:gridCol w:w="678"/>
        <w:gridCol w:w="453"/>
        <w:gridCol w:w="249"/>
        <w:gridCol w:w="997"/>
        <w:gridCol w:w="571"/>
        <w:gridCol w:w="614"/>
        <w:gridCol w:w="234"/>
        <w:gridCol w:w="991"/>
        <w:gridCol w:w="9"/>
        <w:gridCol w:w="562"/>
        <w:gridCol w:w="9"/>
        <w:gridCol w:w="583"/>
        <w:gridCol w:w="234"/>
        <w:gridCol w:w="979"/>
        <w:gridCol w:w="565"/>
        <w:gridCol w:w="583"/>
        <w:gridCol w:w="225"/>
        <w:gridCol w:w="1301"/>
        <w:gridCol w:w="635"/>
        <w:gridCol w:w="508"/>
        <w:gridCol w:w="18"/>
        <w:gridCol w:w="237"/>
        <w:gridCol w:w="1544"/>
        <w:gridCol w:w="6"/>
        <w:gridCol w:w="553"/>
        <w:gridCol w:w="6"/>
        <w:gridCol w:w="553"/>
        <w:gridCol w:w="9"/>
      </w:tblGrid>
      <w:tr w:rsidR="006F03E8" w:rsidRPr="006F03E8" w14:paraId="77461FAF" w14:textId="77777777" w:rsidTr="00390500">
        <w:trPr>
          <w:trHeight w:val="320"/>
        </w:trPr>
        <w:tc>
          <w:tcPr>
            <w:tcW w:w="3159" w:type="pct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D456799" w14:textId="77777777" w:rsidR="00371D6D" w:rsidRPr="006F03E8" w:rsidRDefault="00371D6D" w:rsidP="00371D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Common childhood conditions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0AA40924" w14:textId="77777777" w:rsidR="00371D6D" w:rsidRPr="006F03E8" w:rsidRDefault="00371D6D" w:rsidP="00A71299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51FF522A" w14:textId="77777777" w:rsidR="00371D6D" w:rsidRPr="006F03E8" w:rsidRDefault="00371D6D" w:rsidP="00A71299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73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4AFFF5EA" w14:textId="77777777" w:rsidR="00371D6D" w:rsidRPr="006F03E8" w:rsidRDefault="00371D6D" w:rsidP="00A71299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588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5889F7FC" w14:textId="77777777" w:rsidR="00371D6D" w:rsidRPr="006F03E8" w:rsidRDefault="00371D6D" w:rsidP="00A71299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3FFB608E" w14:textId="77777777" w:rsidR="00371D6D" w:rsidRPr="006F03E8" w:rsidRDefault="00371D6D" w:rsidP="00A71299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29B3F18B" w14:textId="77777777" w:rsidR="00371D6D" w:rsidRPr="006F03E8" w:rsidRDefault="00371D6D" w:rsidP="00A71299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6F03E8" w:rsidRPr="006F03E8" w14:paraId="56D097BE" w14:textId="77777777" w:rsidTr="00390500">
        <w:trPr>
          <w:trHeight w:val="320"/>
        </w:trPr>
        <w:tc>
          <w:tcPr>
            <w:tcW w:w="7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83A73A2" w14:textId="77777777" w:rsidR="00371D6D" w:rsidRPr="006F03E8" w:rsidRDefault="00371D6D" w:rsidP="00371D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8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572FFD1" w14:textId="77777777" w:rsidR="00371D6D" w:rsidRPr="006F03E8" w:rsidRDefault="00371D6D" w:rsidP="00371D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Allergies</w:t>
            </w:r>
          </w:p>
        </w:tc>
        <w:tc>
          <w:tcPr>
            <w:tcW w:w="78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7CCD955" w14:textId="77777777" w:rsidR="00371D6D" w:rsidRPr="006F03E8" w:rsidRDefault="00371D6D" w:rsidP="00371D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Headaches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8BA54A4" w14:textId="77777777" w:rsidR="00371D6D" w:rsidRPr="006F03E8" w:rsidRDefault="00371D6D" w:rsidP="00371D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Digestive</w:t>
            </w:r>
          </w:p>
        </w:tc>
        <w:tc>
          <w:tcPr>
            <w:tcW w:w="878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F4DEB59" w14:textId="77777777" w:rsidR="00371D6D" w:rsidRPr="006F03E8" w:rsidRDefault="00371D6D" w:rsidP="00371D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Poor childhood health</w:t>
            </w:r>
          </w:p>
        </w:tc>
        <w:tc>
          <w:tcPr>
            <w:tcW w:w="963" w:type="pct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B4A9204" w14:textId="77777777" w:rsidR="00371D6D" w:rsidRPr="006F03E8" w:rsidRDefault="00371D6D" w:rsidP="00371D6D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High school absenteeism</w:t>
            </w:r>
          </w:p>
        </w:tc>
      </w:tr>
      <w:tr w:rsidR="006F03E8" w:rsidRPr="006F03E8" w14:paraId="6BA9B3D0" w14:textId="77777777" w:rsidTr="004E3771">
        <w:trPr>
          <w:trHeight w:val="320"/>
        </w:trPr>
        <w:tc>
          <w:tcPr>
            <w:tcW w:w="424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B5A2A45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D144F2A" w14:textId="77777777" w:rsidR="00371D6D" w:rsidRPr="006F03E8" w:rsidRDefault="00371D6D" w:rsidP="000D069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9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F2DDDA4" w14:textId="77777777" w:rsidR="00371D6D" w:rsidRPr="006F03E8" w:rsidRDefault="00371D6D" w:rsidP="000D069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AOR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D9CBF42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1622948" w14:textId="77777777" w:rsidR="00371D6D" w:rsidRPr="006F03E8" w:rsidRDefault="00371D6D" w:rsidP="000D069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02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DD694FD" w14:textId="77777777" w:rsidR="00371D6D" w:rsidRPr="006F03E8" w:rsidRDefault="00371D6D" w:rsidP="000D069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AOR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C1E5B9D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88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3AD8E99" w14:textId="77777777" w:rsidR="00371D6D" w:rsidRPr="006F03E8" w:rsidRDefault="00371D6D" w:rsidP="000D069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94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444411A" w14:textId="77777777" w:rsidR="00371D6D" w:rsidRPr="006F03E8" w:rsidRDefault="00371D6D" w:rsidP="000D069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AOR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9823ACA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416480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5D5021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AOR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7BD0663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9AAF75B" w14:textId="77777777" w:rsidR="00371D6D" w:rsidRPr="006F03E8" w:rsidRDefault="00371D6D" w:rsidP="000D069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73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EE02D69" w14:textId="77777777" w:rsidR="00371D6D" w:rsidRPr="006F03E8" w:rsidRDefault="00371D6D" w:rsidP="000D069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AOR</w:t>
            </w:r>
          </w:p>
        </w:tc>
        <w:tc>
          <w:tcPr>
            <w:tcW w:w="588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93AD656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13D55C5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91026B5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AOR</w:t>
            </w:r>
          </w:p>
        </w:tc>
      </w:tr>
      <w:tr w:rsidR="006F03E8" w:rsidRPr="006F03E8" w14:paraId="3EA27731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641188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18444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I</w:t>
            </w:r>
            <w:r w:rsidR="009C72F0"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ndependent</w:t>
            </w: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F3C1A3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49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FC59C72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0B0FA8B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94714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Independent</w:t>
            </w: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EB8C41A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147DA6A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7" w:type="pc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3C92B42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29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15227D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Independent</w:t>
            </w:r>
          </w:p>
        </w:tc>
        <w:tc>
          <w:tcPr>
            <w:tcW w:w="188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CD90C2C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1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DB4CA0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7" w:type="pc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BB64FEB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24D632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Independent</w:t>
            </w:r>
          </w:p>
        </w:tc>
        <w:tc>
          <w:tcPr>
            <w:tcW w:w="18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C39FE4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1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7DBBF0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4" w:type="pc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43C7152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D42157" w14:textId="77777777" w:rsidR="00371D6D" w:rsidRPr="006F03E8" w:rsidRDefault="009C72F0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Independent</w:t>
            </w: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2E0FFC8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73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3658369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8" w:type="pc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1330D61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9529DD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Independent</w:t>
            </w:r>
          </w:p>
        </w:tc>
        <w:tc>
          <w:tcPr>
            <w:tcW w:w="184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B73E53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82D5855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6F03E8" w:rsidRPr="006F03E8" w14:paraId="18D09063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C3631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BE91A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E7659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190E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918E9F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1917F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BA47E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64966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B87AC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0B48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DAF11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5EF85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69C8F2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4EAD4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59591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BB0C3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14DEF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A7B87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5D9E7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958CF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4D564B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F4333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5DB91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93A29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6F03E8" w:rsidRPr="006F03E8" w14:paraId="072DB4F3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3FD53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E49CF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6689B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BE378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650E28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DD05C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325BD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2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9E65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199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06DAB8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19E6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25F1C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B8AFB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558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39CC36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BE71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D556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81B6B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795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4B7F25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59813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BFCFF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AD3A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558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7B1F3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3274F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BD2E3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A21C8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243</w:t>
            </w:r>
          </w:p>
        </w:tc>
      </w:tr>
      <w:tr w:rsidR="006F03E8" w:rsidRPr="006F03E8" w14:paraId="7D9DAEFA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838772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F010F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C75A3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DE1B9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D587F6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CDB7D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138EC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59149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29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732A8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DF160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5D9AF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F7A1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966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CC3F5D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A7BFA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7066F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A46B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656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E82E3B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424D0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92BE5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9DA77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400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2E441F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F7FC4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951CC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7E2D5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.142</w:t>
            </w:r>
          </w:p>
        </w:tc>
      </w:tr>
      <w:tr w:rsidR="006F03E8" w:rsidRPr="006F03E8" w14:paraId="4321BE9F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4EA741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733AF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A9BAB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6E00E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24D396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D61A8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387D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E960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629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0D4AA7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F5BB8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2872E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CDC71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.298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5C7548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C2B8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EE310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DCD89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.854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6D6E38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2A4D0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DB15D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08CA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.800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7FBB94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4BF45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EA2DD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E32D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8.359</w:t>
            </w:r>
          </w:p>
        </w:tc>
      </w:tr>
      <w:tr w:rsidR="006F03E8" w:rsidRPr="006F03E8" w14:paraId="50AAE5CF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9AA31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70891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4742D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DC2C7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A29C75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591C6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A47F5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B58B6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B22970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EC95E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3FFEE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220BE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2E802C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F7CBC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50BF0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BD121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6BA5B7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C1418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FB04F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F9A75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5458A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999AE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916C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4B3E8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63</w:t>
            </w:r>
          </w:p>
        </w:tc>
      </w:tr>
      <w:tr w:rsidR="006F03E8" w:rsidRPr="006F03E8" w14:paraId="2E6F5549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3F2073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CCA4F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ge    18-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E21CC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76F83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1CAAAC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CC62C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F6268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304E9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4440C9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764CF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ge    18-2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727F0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7F582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669821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E7056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*Mal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C70AF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FCC21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773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AF62DE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70CF6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D1FD9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A226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7C5FA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42F6D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055D7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F8EA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6F03E8" w:rsidRPr="006F03E8" w14:paraId="6072A0DD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79E1A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E8F0F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0-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71CD7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E40EE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1BDBB0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C7E07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FC12F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26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71969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177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A92B8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CB665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0-3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22457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CEC31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733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1FF8D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99362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BE5F7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620D8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AE136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2BB0D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2BC7B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99F71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558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A858D6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64E7C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1C958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A267B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139</w:t>
            </w:r>
          </w:p>
        </w:tc>
      </w:tr>
      <w:tr w:rsidR="006F03E8" w:rsidRPr="006F03E8" w14:paraId="45ED98A5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922B02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88B4B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895A7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5FA75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A2E1D0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BDA70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BE8A4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C40A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328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D9311A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3DA04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B1BD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A6C7B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699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497AF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FE754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E6C73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5645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784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96616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2273B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BE3D7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4A214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105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EC83F4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F009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161EE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AC8EC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731</w:t>
            </w:r>
          </w:p>
        </w:tc>
      </w:tr>
      <w:tr w:rsidR="006F03E8" w:rsidRPr="006F03E8" w14:paraId="2CC0EB84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05C88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EBEEE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386B9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4FDC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08F81C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3403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62283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AD70F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187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D48C2D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12744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0306F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2FA08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58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2E309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0BBB2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17588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ACF87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639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C4753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D2DC6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F736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DB118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.633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3C6373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C012D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9F705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56FD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6.219</w:t>
            </w:r>
          </w:p>
        </w:tc>
      </w:tr>
      <w:tr w:rsidR="006F03E8" w:rsidRPr="006F03E8" w14:paraId="27535381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180165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FA3C6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EB5A6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F766D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3084D8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65244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Treated fairl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2E123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7D679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626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FC4B72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E73FB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84072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133B8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36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DEC9F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F7A7C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EC785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D0EBB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.799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F04E2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F2491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Supportive friend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EACFE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75F0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45AEFD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570E2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Given opportunities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C5E93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91E6E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459</w:t>
            </w:r>
          </w:p>
        </w:tc>
      </w:tr>
      <w:tr w:rsidR="006F03E8" w:rsidRPr="006F03E8" w14:paraId="16E0472D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B748D1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71424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09960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CCA53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EBFF2F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A988B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EF8C4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E4926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02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D12567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94ABC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8F809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45AFC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75F7C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AE8E5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986B5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59BAB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5C2850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83633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83598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0F653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A9E304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6DE9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46A51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3859F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88</w:t>
            </w:r>
          </w:p>
        </w:tc>
      </w:tr>
      <w:tr w:rsidR="006F03E8" w:rsidRPr="006F03E8" w14:paraId="30CD74ED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175926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C3CB7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60703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BDB05D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23DD70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F30E9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*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83AF3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4B9B4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793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B4EC22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3A19B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EB7533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FC00B6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98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B4487E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4DE5B6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724C1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DDC115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451B58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6DB34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844ABC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33D6E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83621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D1848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 xml:space="preserve"> D</w:t>
            </w:r>
            <w:r w:rsidR="009C72F0"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eprivation</w:t>
            </w: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 xml:space="preserve"> (least) 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D50DA6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79696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6F03E8" w:rsidRPr="006F03E8" w14:paraId="45ABB1F7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0B8023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3FA8F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41D4EF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2C06D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ECC2C8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F93A7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43B4FB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2AFF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A47138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81B75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620E2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C4CB6D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857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BCDA5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11B30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0D981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916D7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20913E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0E7D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7B07A9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E1AF1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99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06F73F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480953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9A7C09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538AB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81</w:t>
            </w:r>
          </w:p>
        </w:tc>
      </w:tr>
      <w:tr w:rsidR="006F03E8" w:rsidRPr="006F03E8" w14:paraId="57F13306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D73342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D665B5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8BED4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8D77F9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8</w:t>
            </w:r>
            <w:r w:rsidR="004E3771"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4064B2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63E75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ADE292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D9D434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AEAE94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6C1585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825A2C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CA0F1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.09</w:t>
            </w:r>
            <w:r w:rsidR="00FB55C8"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B0EB2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39E0D4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72FE8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9C69C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91AE42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70D1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D1F05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3BAE33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952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96BAE3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8C60B8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674CE8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FE46DD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511</w:t>
            </w:r>
          </w:p>
        </w:tc>
      </w:tr>
      <w:tr w:rsidR="006F03E8" w:rsidRPr="006F03E8" w14:paraId="2F310AC6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3F437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0D429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F8FF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01CD2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28C270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B8180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7EC07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AACC6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312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717613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CB6FC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8BD39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41782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6</w:t>
            </w:r>
            <w:r w:rsidR="00FB55C8"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ABA61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FC17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7D7E1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5A46D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5C78E7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9704B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9DCA2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1584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953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40C95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E38ED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EB985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40DB7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639</w:t>
            </w:r>
          </w:p>
        </w:tc>
      </w:tr>
      <w:tr w:rsidR="006F03E8" w:rsidRPr="006F03E8" w14:paraId="42C7BFB4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7728E5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68A04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DA6BE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6A9D7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28B391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7D9A1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8D4B1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863F9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143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427153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02657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ge    18-2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AE6F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7C354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14B5A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892E0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B8313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43EC8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50A8D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02761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Supportive friend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983B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BF974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439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1BE37A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F280E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(most) 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47357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DB0E7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864</w:t>
            </w:r>
          </w:p>
        </w:tc>
      </w:tr>
      <w:tr w:rsidR="006F03E8" w:rsidRPr="006F03E8" w14:paraId="45F83AAE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2449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F2E4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FF1B3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C389B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85D8B7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D7ABA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Treated fairl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E161A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6C867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615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7000B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832C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0-3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204B3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257C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EE64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5225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B3105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69DF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65F334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2FE4C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Role model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67E2A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6E39D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23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AECB64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BDC20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CA36F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ABEEE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6F03E8" w:rsidRPr="006F03E8" w14:paraId="6881D302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FF23C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2CDD8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3AABC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DCCC2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91E749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62CEE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A88FF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A8EAD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298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57B8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A143A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AC8A4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4172E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695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E1D43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97C88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F4CED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B0DCB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10FA14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56ACC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2E39A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5EDA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85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5B8F96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05ED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63FF5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47187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101</w:t>
            </w:r>
          </w:p>
        </w:tc>
      </w:tr>
      <w:tr w:rsidR="006F03E8" w:rsidRPr="006F03E8" w14:paraId="72B0A0EC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8EEC2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3C6C0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0A3E4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04514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AE298B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7C87C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726FD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39063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10D0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4EA31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D3440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E5B3D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31C74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B7C0A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66547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2D02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B8B5EC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27F05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ge    18-2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BBF4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26BF5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6782A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BCD91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E2496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262D9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596</w:t>
            </w:r>
          </w:p>
        </w:tc>
      </w:tr>
      <w:tr w:rsidR="006F03E8" w:rsidRPr="006F03E8" w14:paraId="025DA4BE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1A631C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59203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6696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6528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491B80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B0CD2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BB07D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299A0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07CCB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45B38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05A94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3BAAB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27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11D2F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885A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B819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F6C98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F2EA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E270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0-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CB16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EF9A0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F51346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F1539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1E9E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1644E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5.803</w:t>
            </w:r>
          </w:p>
        </w:tc>
      </w:tr>
      <w:tr w:rsidR="006F03E8" w:rsidRPr="006F03E8" w14:paraId="66C8EC08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85AC31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2BC33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ED300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578F8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29D681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16F00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02016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FB7D6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06440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6CFDE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*Male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54C78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76CC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686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949C9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48B46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3CF7C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FA87E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B7C8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2462C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EB7D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0D3B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81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969D99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28BE1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Given opportunities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10509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F0967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467</w:t>
            </w:r>
          </w:p>
        </w:tc>
      </w:tr>
      <w:tr w:rsidR="006F03E8" w:rsidRPr="006F03E8" w14:paraId="3EF807D7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13CD77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BE30E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673CF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9A1C1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50BE0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1588F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331CB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E1041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723B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D1641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F9ACE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6C19D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288F8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7AF0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33A4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FE696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1DE76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42947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454D8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BB05E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23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DE9064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56108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C456A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3DB93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79</w:t>
            </w:r>
          </w:p>
        </w:tc>
      </w:tr>
      <w:tr w:rsidR="006F03E8" w:rsidRPr="006F03E8" w14:paraId="67708099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51A32A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ED56D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29C5C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965D2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0A1E5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CFAA4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C448B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25CBE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0B29D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50F24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6C3B9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3775A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83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A9B1C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151F6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216E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161C2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43A5E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40EB5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91EAE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ECBE5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657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4FBC97" w14:textId="77777777" w:rsidR="009C72F0" w:rsidRPr="006F03E8" w:rsidRDefault="009C72F0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2DFA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Deprivation (least) 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4AA14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9B63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6F03E8" w:rsidRPr="006F03E8" w14:paraId="3147014B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249E4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9A7A4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01031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DF576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28D50C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8203E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C86E4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FA7B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426EA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9CB01A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1C9356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D256E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831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A1C8F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A7D46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8BFBA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425B7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BC7CC4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0B2113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00C6BF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D555FF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50CB7C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9B488F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3B8118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D46C2E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55</w:t>
            </w:r>
          </w:p>
        </w:tc>
      </w:tr>
      <w:tr w:rsidR="006F03E8" w:rsidRPr="006F03E8" w14:paraId="1DB5ACB1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097942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7D98B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597A9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C14E0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DAFB1F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E09DE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17090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C3190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A5060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E6040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3467B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7AB628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.029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AB19F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0FCEC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7B9A8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E413C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7478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DFF383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8DD0E4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938EAD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38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54023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0A6EE2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4CAACB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410DA8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93</w:t>
            </w:r>
          </w:p>
        </w:tc>
      </w:tr>
      <w:tr w:rsidR="006F03E8" w:rsidRPr="006F03E8" w14:paraId="792B7299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AEC0CA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26F1F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CFF0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714E4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D57267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92CD7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E1CF7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0AB4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185CB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AF8E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1CB1E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E0E26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5</w:t>
            </w:r>
            <w:r w:rsidR="00FB55C8"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A3ED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29AB8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A52ED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02795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F6086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AD0C5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BE626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D2079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877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7A4DE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0C52A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CC2E3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166B9E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614</w:t>
            </w:r>
          </w:p>
        </w:tc>
      </w:tr>
      <w:tr w:rsidR="006F03E8" w:rsidRPr="006F03E8" w14:paraId="47FA64C2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84E7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81BC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5F741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F68B4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49D73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D3450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0D1AA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C3659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CEFD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2964A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07C6F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69D43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F28E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D2225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7BD1A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25AA3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EBCB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9AAB0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A0BAC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2A792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843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778A1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A616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(most) 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77E20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27A53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82</w:t>
            </w:r>
            <w:r w:rsidR="00FB55C8"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6F03E8" w:rsidRPr="006F03E8" w14:paraId="7DE11FD5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8336D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D9CB5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AB46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C8A20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FD8824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CA89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BB943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3133F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A3FAA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D3A3A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3AE78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D040E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563C6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58F40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6362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A8B4A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26A0B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F05B9C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Supportive friend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F7276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B0131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D9C77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C676E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CC3EC0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04CDB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6F03E8" w:rsidRPr="006F03E8" w14:paraId="3944F4D0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8F2A03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B83D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0DA54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A43E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5C983C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493E6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EB614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FF268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4CA5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83ADF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B5E3A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EC42E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D0918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6CE06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E9DE3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FF5F3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F49C6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20993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Role Model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A3D58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43C5D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09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0946C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ED4EA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EF615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772EA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07</w:t>
            </w:r>
            <w:r w:rsidR="00FB55C8"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6F03E8" w:rsidRPr="006F03E8" w14:paraId="63CE09FC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70A1FC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0312E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F8A69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1AFEB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A982F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13616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8C947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98B2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CC27C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1F5B4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FEA0F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72179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FF0ED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E8F69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7F5C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ADFDE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F39DB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5E11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96CB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5BE91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386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09FE1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5469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51FC5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49E47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446</w:t>
            </w:r>
          </w:p>
        </w:tc>
      </w:tr>
      <w:tr w:rsidR="006F03E8" w:rsidRPr="006F03E8" w14:paraId="26FA1894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1EC33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F50B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B7935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CE9F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C895BF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25CBA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039F7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09562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9BE7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4C1DC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1FAA5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D5E0C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1C4B9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8BD27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16027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68490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C71A5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4A527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49CD4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5441C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6B6EB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834801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6E534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DFA5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5.037</w:t>
            </w:r>
          </w:p>
        </w:tc>
      </w:tr>
      <w:tr w:rsidR="006F03E8" w:rsidRPr="006F03E8" w14:paraId="45C1CCB9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8D9CFC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C6AB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27531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AB53F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C06CC4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96CB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6CE70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7A7A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7565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56F35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C1ED8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C2323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DC14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BC6AF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0DCC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027D9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998FC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EAC4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93DC7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7E5FD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2F3F9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A7CCE2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Given opportunities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6C076A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655D87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75</w:t>
            </w:r>
          </w:p>
        </w:tc>
      </w:tr>
      <w:tr w:rsidR="006F03E8" w:rsidRPr="006F03E8" w14:paraId="522B146F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D7B664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7CE45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51629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3FBAB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EA7DA8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E36FF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4A868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18E82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8EEF9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8A626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ECD3A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802174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90480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288CD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B0BCF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E694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28E9C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D919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667C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29148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05CFB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FE9AAA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Treated fairly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8036EA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C7699A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85</w:t>
            </w:r>
          </w:p>
        </w:tc>
      </w:tr>
      <w:tr w:rsidR="006F03E8" w:rsidRPr="006F03E8" w14:paraId="320522A8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BBB7D8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88CB4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EB85F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8005E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6FB508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80B14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1D9B3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D7EC6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946B5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E7504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FFCC4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4C656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B27D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93390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FF423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9C2A2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0AACE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99033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1D769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5BC41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7D9D0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FD57F4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23F9CA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32A589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99</w:t>
            </w:r>
          </w:p>
        </w:tc>
      </w:tr>
      <w:tr w:rsidR="006F03E8" w:rsidRPr="006F03E8" w14:paraId="4A807D21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0F4F1E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AE9B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C51E0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1E82E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90E23C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43FD9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65B73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31CB5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536C3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6BC4D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6A2DF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7129E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60607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61E39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64E55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BEC0A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F27BA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7F529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916F2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14F3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96926" w14:textId="77777777" w:rsidR="00371D6D" w:rsidRPr="006F03E8" w:rsidRDefault="00371D6D" w:rsidP="004E3771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B37AB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ge    18-2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6D8BC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55528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6F03E8" w:rsidRPr="006F03E8" w14:paraId="68B98AC9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4D2B2A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7DB9C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4C169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0BE49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D5C1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D35D2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AACB1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3CE96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D1C31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35500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4CB34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86793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E6202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6D6AB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A2C3F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3E4D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AFFD4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94647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DECA6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87CF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AF8AD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D417B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0-3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75BF15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71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3079B3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079</w:t>
            </w:r>
          </w:p>
        </w:tc>
      </w:tr>
      <w:tr w:rsidR="006F03E8" w:rsidRPr="006F03E8" w14:paraId="4E82F11F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0E3B27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0023D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6C567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EA94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F1585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7075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1EA6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C9472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BC958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1A334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9ED41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3B33C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EF0D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AAA99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381FE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2BCC6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DB18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A0A2F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9DC64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8B44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19F53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E139DD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75A8EE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927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DE7D8B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981</w:t>
            </w:r>
          </w:p>
        </w:tc>
      </w:tr>
      <w:tr w:rsidR="006F03E8" w:rsidRPr="006F03E8" w14:paraId="00F384A2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6911E0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DF692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D218D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10E7B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966D6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F040B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F08C9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4D84D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ED469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B970F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2F54F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DCAD5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F3330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FA865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01754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FDEAC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25C6E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4BDB7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2E43F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1F9E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CDBF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5FBD32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E9E38F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40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CBA7DC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185</w:t>
            </w:r>
          </w:p>
        </w:tc>
      </w:tr>
      <w:tr w:rsidR="006F03E8" w:rsidRPr="006F03E8" w14:paraId="02E4CDB1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33E8EF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7BE77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6CF43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E130E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1DE8B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62D7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BB1EC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98650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6881E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B616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E40C4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B7B63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54AB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9F60C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50DBD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F3C6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8DC93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6DE00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37851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F8BD0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7DBD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3A2A38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7248BD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5D3C73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98</w:t>
            </w:r>
          </w:p>
        </w:tc>
      </w:tr>
      <w:tr w:rsidR="006F03E8" w:rsidRPr="006F03E8" w14:paraId="5B652C75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3A9F0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B1D3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ED1E0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A5B20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AACAC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32C67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F441E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904A9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8AC51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B7162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DAF05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4285A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0F42C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1626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8ACF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FF2A6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0AD2F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4C18E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63771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B55F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7CA9B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877693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Deprivation</w:t>
            </w:r>
            <w:r w:rsidR="00371D6D"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 xml:space="preserve"> (least) 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DC9582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60673C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6F03E8" w:rsidRPr="006F03E8" w14:paraId="7528DEB5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675F2B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BAC63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324C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B6458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96FDA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8EAC5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56A6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80D0F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E10E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3BB1C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0182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4B697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1A984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51D58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78A8A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EAF30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902C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6CFDA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4B3286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DE367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DD444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907291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87EF4F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F459E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39</w:t>
            </w:r>
          </w:p>
        </w:tc>
      </w:tr>
      <w:tr w:rsidR="006F03E8" w:rsidRPr="006F03E8" w14:paraId="339C34B2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F4BB2B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BD2C6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C2AD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E4CE1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2A9C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F859A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499D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DE80B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FD658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D56A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61C6E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8EA1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D8F0C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99271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7E0E7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FE25E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FFEE1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5EFCB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12EAE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B612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5A49C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CDAE9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AE9E88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04A78B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.491</w:t>
            </w:r>
          </w:p>
        </w:tc>
      </w:tr>
      <w:tr w:rsidR="006F03E8" w:rsidRPr="006F03E8" w14:paraId="79BB38BF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9E6928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34EAD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22F72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6F748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D6E43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FF000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B00C4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D367B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3FB21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A04D4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C0D7A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D48F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84901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984E7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0821F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0B298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44764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7B87D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18415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8E88F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8F24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E25F0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643C3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66544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565</w:t>
            </w:r>
          </w:p>
        </w:tc>
      </w:tr>
      <w:tr w:rsidR="006F03E8" w:rsidRPr="006F03E8" w14:paraId="28F3AE79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7CF040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197A4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74C40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90BF9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2101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02A3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6003A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8F3B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296E7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80C38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9A6C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E0C60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93C2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248C0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1E25F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A4559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382C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6CE3B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697C2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CD1B1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9443C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8F2A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(most) 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819D79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31CC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726</w:t>
            </w:r>
          </w:p>
        </w:tc>
      </w:tr>
      <w:tr w:rsidR="006F03E8" w:rsidRPr="006F03E8" w14:paraId="04F4A1B6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929EE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4A5E5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12D38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49AF4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6B48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D76DB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7D4F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D14A3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18F50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CC73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F443C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D81FB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45E98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CBA7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2AE3B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6FA87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9DEEA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D8B92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441A8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BBB06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6BFC3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B7DA2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ACEs         0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38833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0E197D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6F03E8" w:rsidRPr="006F03E8" w14:paraId="474CC67B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EC79AA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04519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BAD7B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324E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DAC6F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0F6C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D74D5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BDD1E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2B3F1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207F4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C0389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47B24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8E205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7B49F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D1C14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F0A93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99914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6838C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55E84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DC7E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AB0BB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E202F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5592B4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E9BEE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056</w:t>
            </w:r>
          </w:p>
        </w:tc>
      </w:tr>
      <w:tr w:rsidR="006F03E8" w:rsidRPr="006F03E8" w14:paraId="0C903A94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67497A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7AC3A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AFF06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A73F8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3C9FF4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D11BA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1E782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F39F7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39A6D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C1932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379A0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1D14C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B2D11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0D0F9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1AF2D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E2C85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BBDB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190949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863B7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A521E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1329C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36CFB3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CACB0A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BFD4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2.325</w:t>
            </w:r>
          </w:p>
        </w:tc>
      </w:tr>
      <w:tr w:rsidR="006F03E8" w:rsidRPr="006F03E8" w14:paraId="10AAD9BE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23F292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D845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6B958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5499F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A443F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D15EB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CA40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9EAD7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70814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1D11C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3F0E7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1A3D0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A3001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66890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2634B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C1AA4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AF009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B5CE8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C0398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BC3E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46BF1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1EDD88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≥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25790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A009F5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4.731</w:t>
            </w:r>
          </w:p>
        </w:tc>
      </w:tr>
      <w:tr w:rsidR="006F03E8" w:rsidRPr="006F03E8" w14:paraId="7A556B94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700A6B" w14:textId="77777777" w:rsidR="009C72F0" w:rsidRPr="006F03E8" w:rsidRDefault="009C72F0" w:rsidP="009C72F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4C6DC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1C735D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828B3B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24251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B0725F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20802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E02EC2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6E87D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F1CC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DED393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6753C1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04EECA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498B1C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6A6ED7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2AF465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E795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B1F6B8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52AAD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70C436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2417BE" w14:textId="77777777" w:rsidR="009C72F0" w:rsidRPr="006F03E8" w:rsidRDefault="009C72F0" w:rsidP="009C72F0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AFC2D7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Given opportunities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2A4D2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09E9A6" w14:textId="77777777" w:rsidR="009C72F0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64</w:t>
            </w:r>
          </w:p>
        </w:tc>
      </w:tr>
      <w:tr w:rsidR="006F03E8" w:rsidRPr="006F03E8" w14:paraId="64DF73B6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0D0AA5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E3BC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2800F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BA8629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B998B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24FC8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F787A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1CD52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2958A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3B270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53D5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0028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0D1A6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B9DD5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6C63B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3A1D8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8C7B4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62DA9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69A83A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7A83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AC21AB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9443B6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Treated fairly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F6657F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A0A4D0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59</w:t>
            </w:r>
          </w:p>
        </w:tc>
      </w:tr>
      <w:tr w:rsidR="006F03E8" w:rsidRPr="006F03E8" w14:paraId="515904FD" w14:textId="77777777" w:rsidTr="004E3771">
        <w:trPr>
          <w:gridAfter w:val="1"/>
          <w:wAfter w:w="2" w:type="pct"/>
          <w:trHeight w:val="320"/>
        </w:trPr>
        <w:tc>
          <w:tcPr>
            <w:tcW w:w="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66F723" w14:textId="77777777" w:rsidR="00371D6D" w:rsidRPr="006F03E8" w:rsidRDefault="00371D6D" w:rsidP="000D0690">
            <w:pPr>
              <w:spacing w:after="0" w:line="240" w:lineRule="auto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23FAB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571CC5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F791E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A5FB33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2C618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6563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76717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BDB3E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469A7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A17364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D4B63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5E612C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C2B9F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65F30F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2A394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32BF0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1947F1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E9B367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9461DD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B4742" w14:textId="77777777" w:rsidR="00371D6D" w:rsidRPr="006F03E8" w:rsidRDefault="00371D6D" w:rsidP="0091531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697EFF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39FC8A" w14:textId="77777777" w:rsidR="00371D6D" w:rsidRPr="006F03E8" w:rsidRDefault="009C72F0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9A165F" w14:textId="77777777" w:rsidR="00371D6D" w:rsidRPr="006F03E8" w:rsidRDefault="00371D6D" w:rsidP="004E3771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</w:pPr>
            <w:r w:rsidRPr="006F03E8">
              <w:rPr>
                <w:rFonts w:ascii="Times Roman" w:eastAsia="Times New Roman" w:hAnsi="Times Roman" w:cs="Calibri"/>
                <w:color w:val="000000" w:themeColor="text1"/>
                <w:sz w:val="16"/>
                <w:szCs w:val="16"/>
                <w:lang w:eastAsia="en-GB"/>
              </w:rPr>
              <w:t>0.196</w:t>
            </w:r>
          </w:p>
        </w:tc>
      </w:tr>
    </w:tbl>
    <w:p w14:paraId="5F214CE1" w14:textId="77777777" w:rsidR="00D96099" w:rsidRPr="006F03E8" w:rsidRDefault="00D96099" w:rsidP="001941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t>Final models are displayed in Table 4. Models were developed in SPSS using a conditional logistic regression model. AOR = Adjusted Odds Ratio</w:t>
      </w:r>
      <w:r w:rsidR="00F54A05"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t>; ACEs = Adverse childhood experience (ACE) count</w:t>
      </w:r>
      <w:r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B8F2DF4" w14:textId="77777777" w:rsidR="00D96099" w:rsidRPr="006F03E8" w:rsidRDefault="00D96099" w:rsidP="001941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E2B7CA" w14:textId="77777777" w:rsidR="00D96099" w:rsidRPr="006F03E8" w:rsidRDefault="00D96099" w:rsidP="0019411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D90EE5" w:rsidRPr="006F03E8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Table </w:t>
      </w:r>
      <w:r w:rsidR="00D90EE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6F03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Prevalence of </w:t>
      </w:r>
      <w:r w:rsidR="00526862" w:rsidRPr="006F03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Es</w:t>
      </w:r>
      <w:r w:rsidRPr="006F03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ported by age category of respondent</w:t>
      </w: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992"/>
        <w:gridCol w:w="850"/>
        <w:gridCol w:w="851"/>
        <w:gridCol w:w="992"/>
        <w:gridCol w:w="1134"/>
        <w:gridCol w:w="1134"/>
        <w:gridCol w:w="1134"/>
        <w:gridCol w:w="851"/>
        <w:gridCol w:w="992"/>
        <w:gridCol w:w="850"/>
        <w:gridCol w:w="993"/>
        <w:gridCol w:w="567"/>
        <w:gridCol w:w="567"/>
        <w:gridCol w:w="567"/>
        <w:gridCol w:w="567"/>
      </w:tblGrid>
      <w:tr w:rsidR="006F03E8" w:rsidRPr="006F03E8" w14:paraId="2936CE7F" w14:textId="77777777" w:rsidTr="00874207">
        <w:trPr>
          <w:trHeight w:val="316"/>
        </w:trPr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</w:tcPr>
          <w:p w14:paraId="3AB1AB88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E5081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3455F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Physical</w:t>
            </w:r>
          </w:p>
          <w:p w14:paraId="7EF9258D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bus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27C79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Verbal</w:t>
            </w:r>
          </w:p>
          <w:p w14:paraId="410DF750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bus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58B3B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Sexual</w:t>
            </w:r>
          </w:p>
          <w:p w14:paraId="4E4B4819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bus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9D5FA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Physical</w:t>
            </w:r>
          </w:p>
          <w:p w14:paraId="2F32AB11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negle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97D72" w14:textId="77777777" w:rsidR="00874207" w:rsidRPr="006F03E8" w:rsidRDefault="002438FA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Emotional</w:t>
            </w:r>
          </w:p>
          <w:p w14:paraId="43AE6930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negle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62A0F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Parental</w:t>
            </w:r>
          </w:p>
          <w:p w14:paraId="28885033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sepa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98AB3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Domestic</w:t>
            </w:r>
          </w:p>
          <w:p w14:paraId="21CAA429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violenc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87608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Mental</w:t>
            </w:r>
          </w:p>
          <w:p w14:paraId="3DA51980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illnes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02270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lcohol</w:t>
            </w:r>
          </w:p>
          <w:p w14:paraId="28C5DB7C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bus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1F1C0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  <w:p w14:paraId="19242B18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bus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5F11E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Incarce-ration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4FC49E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CE count</w:t>
            </w:r>
          </w:p>
        </w:tc>
      </w:tr>
      <w:tr w:rsidR="006F03E8" w:rsidRPr="006F03E8" w14:paraId="63C34BF9" w14:textId="77777777" w:rsidTr="00874207">
        <w:trPr>
          <w:trHeight w:val="343"/>
        </w:trPr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</w:tcPr>
          <w:p w14:paraId="369CA399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3CE6AC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6A0FE7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F0EC55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A7436F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D2C8E7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71F5A5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E9AFD4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0B3FA4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955882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715C93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F95C15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4E3B96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50DEE7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843608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19C353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6708A4" w14:textId="77777777" w:rsidR="00874207" w:rsidRPr="006F03E8" w:rsidRDefault="00874207" w:rsidP="00874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≥4</w:t>
            </w:r>
          </w:p>
        </w:tc>
      </w:tr>
      <w:tr w:rsidR="006F03E8" w:rsidRPr="006F03E8" w14:paraId="73D62ABA" w14:textId="77777777" w:rsidTr="00874207">
        <w:trPr>
          <w:trHeight w:val="31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6468BD6" w14:textId="77777777" w:rsidR="00874207" w:rsidRPr="006F03E8" w:rsidRDefault="00874207" w:rsidP="00874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Age</w:t>
            </w:r>
          </w:p>
          <w:p w14:paraId="6B6F7EA9" w14:textId="77777777" w:rsidR="00874207" w:rsidRPr="006F03E8" w:rsidRDefault="00874207" w:rsidP="00874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B052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-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117B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76E98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A900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3B847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158EE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D73D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19643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E40B0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46A31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AB3DD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30BDC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AEA4F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1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BCE6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A79B2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B7C8E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.2</w:t>
            </w:r>
          </w:p>
        </w:tc>
      </w:tr>
      <w:tr w:rsidR="006F03E8" w:rsidRPr="006F03E8" w14:paraId="3D5C57DA" w14:textId="77777777" w:rsidTr="00874207">
        <w:trPr>
          <w:trHeight w:val="316"/>
        </w:trPr>
        <w:tc>
          <w:tcPr>
            <w:tcW w:w="851" w:type="dxa"/>
            <w:vMerge/>
            <w:shd w:val="clear" w:color="000000" w:fill="FFFFFF"/>
          </w:tcPr>
          <w:p w14:paraId="7A3204EC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BF3CC8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2FABF40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887AA21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7969074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630822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DFE5ECC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2879446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65004F0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6DA5E46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25FA3A2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A154F9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E9B80F1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EAE67A7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3CB6429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CCE415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FADE5F9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.6</w:t>
            </w:r>
          </w:p>
        </w:tc>
      </w:tr>
      <w:tr w:rsidR="006F03E8" w:rsidRPr="006F03E8" w14:paraId="4432333D" w14:textId="77777777" w:rsidTr="00874207">
        <w:trPr>
          <w:trHeight w:val="316"/>
        </w:trPr>
        <w:tc>
          <w:tcPr>
            <w:tcW w:w="851" w:type="dxa"/>
            <w:shd w:val="clear" w:color="000000" w:fill="FFFFFF"/>
          </w:tcPr>
          <w:p w14:paraId="1AA30A3C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BCC5092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83BFAC1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00FB8EB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6360468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153FF57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E77AC9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024B343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AFDD0B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63D6309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C0D26A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F910BCB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A7E41E3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8B284D3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9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39E4096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9207B3B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E245DE0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2</w:t>
            </w:r>
          </w:p>
        </w:tc>
      </w:tr>
      <w:tr w:rsidR="006F03E8" w:rsidRPr="006F03E8" w14:paraId="4C6713F0" w14:textId="77777777" w:rsidTr="00874207">
        <w:trPr>
          <w:trHeight w:val="316"/>
        </w:trPr>
        <w:tc>
          <w:tcPr>
            <w:tcW w:w="851" w:type="dxa"/>
            <w:shd w:val="clear" w:color="000000" w:fill="FFFFFF"/>
          </w:tcPr>
          <w:p w14:paraId="54E4955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041C67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668260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48820CD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55F4A24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3AC0FAF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E286CB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F59C189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162698E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7783CAF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ABCE61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BD38BAB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DA2095E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C4E4ADE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.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29AF9E4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E719877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6F2D1CB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.7</w:t>
            </w:r>
          </w:p>
        </w:tc>
      </w:tr>
      <w:tr w:rsidR="006F03E8" w:rsidRPr="006F03E8" w14:paraId="302DB346" w14:textId="77777777" w:rsidTr="00874207">
        <w:trPr>
          <w:trHeight w:val="316"/>
        </w:trPr>
        <w:tc>
          <w:tcPr>
            <w:tcW w:w="851" w:type="dxa"/>
            <w:shd w:val="clear" w:color="000000" w:fill="FFFFFF"/>
          </w:tcPr>
          <w:p w14:paraId="2974CB0F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09ED55F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86C4599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CB6DF3E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E9F189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87FA5F0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40DA16F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9F6F078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17420EE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F203589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1B291F9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A96E90F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A7791A2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81ABBA2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49D1024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8810A32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9710730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7</w:t>
            </w:r>
          </w:p>
        </w:tc>
      </w:tr>
      <w:tr w:rsidR="006F03E8" w:rsidRPr="006F03E8" w14:paraId="384F9B85" w14:textId="77777777" w:rsidTr="00874207">
        <w:trPr>
          <w:trHeight w:val="407"/>
        </w:trPr>
        <w:tc>
          <w:tcPr>
            <w:tcW w:w="851" w:type="dxa"/>
            <w:shd w:val="clear" w:color="000000" w:fill="FFFFFF"/>
          </w:tcPr>
          <w:p w14:paraId="6443616A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7FD094F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X</w:t>
            </w:r>
            <w:r w:rsidRPr="006F03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GB"/>
              </w:rPr>
              <w:t>trend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15AE176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3</w:t>
            </w:r>
            <w:r w:rsidR="00FB55C8"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6882376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69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FC55D88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00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1A1E0F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90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A3FD378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DA092D6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5.67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42DF953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2C2E056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.08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9250E66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.68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DA619A7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9.61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832D0CB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585</w:t>
            </w:r>
          </w:p>
        </w:tc>
        <w:tc>
          <w:tcPr>
            <w:tcW w:w="2268" w:type="dxa"/>
            <w:gridSpan w:val="4"/>
            <w:shd w:val="clear" w:color="000000" w:fill="FFFFFF"/>
            <w:noWrap/>
            <w:vAlign w:val="center"/>
            <w:hideMark/>
          </w:tcPr>
          <w:p w14:paraId="1080CD4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2.537</w:t>
            </w:r>
          </w:p>
        </w:tc>
      </w:tr>
      <w:tr w:rsidR="006F03E8" w:rsidRPr="006F03E8" w14:paraId="2C0A95C8" w14:textId="77777777" w:rsidTr="00874207">
        <w:trPr>
          <w:trHeight w:val="316"/>
        </w:trPr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</w:tcPr>
          <w:p w14:paraId="610E13C8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9D10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4A634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8D642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072C1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F023F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60433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C0625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4AFAD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471F6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4DCC7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6CC82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067C7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9FAE2" w14:textId="77777777" w:rsidR="00874207" w:rsidRPr="006F03E8" w:rsidRDefault="00874207" w:rsidP="00D96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F03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</w:tbl>
    <w:p w14:paraId="2D20DFDE" w14:textId="77777777" w:rsidR="00D96099" w:rsidRPr="006F03E8" w:rsidRDefault="00D96099" w:rsidP="001941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 Table </w:t>
      </w:r>
      <w:r w:rsidR="00D90EE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for full </w:t>
      </w:r>
      <w:r w:rsidR="00FB55C8"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t>descrip</w:t>
      </w:r>
      <w:r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B55C8"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6F03E8">
        <w:rPr>
          <w:rFonts w:ascii="Times New Roman" w:hAnsi="Times New Roman" w:cs="Times New Roman"/>
          <w:color w:val="000000" w:themeColor="text1"/>
          <w:sz w:val="24"/>
          <w:szCs w:val="24"/>
        </w:rPr>
        <w:t>on of each ACE.</w:t>
      </w:r>
    </w:p>
    <w:sectPr w:rsidR="00D96099" w:rsidRPr="006F03E8" w:rsidSect="00850168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17B"/>
    <w:rsid w:val="000177A6"/>
    <w:rsid w:val="000845D7"/>
    <w:rsid w:val="000956C8"/>
    <w:rsid w:val="000B1663"/>
    <w:rsid w:val="000B6024"/>
    <w:rsid w:val="000D0690"/>
    <w:rsid w:val="000F4A7C"/>
    <w:rsid w:val="0017217B"/>
    <w:rsid w:val="0019411A"/>
    <w:rsid w:val="001A58CA"/>
    <w:rsid w:val="001F5434"/>
    <w:rsid w:val="00236EA6"/>
    <w:rsid w:val="002438FA"/>
    <w:rsid w:val="002460F8"/>
    <w:rsid w:val="00285758"/>
    <w:rsid w:val="002A0CE8"/>
    <w:rsid w:val="002B169D"/>
    <w:rsid w:val="002B458D"/>
    <w:rsid w:val="002E7F5D"/>
    <w:rsid w:val="003278BC"/>
    <w:rsid w:val="00352B10"/>
    <w:rsid w:val="00371D6D"/>
    <w:rsid w:val="00390500"/>
    <w:rsid w:val="00392F24"/>
    <w:rsid w:val="00393704"/>
    <w:rsid w:val="003A471B"/>
    <w:rsid w:val="003D3AF0"/>
    <w:rsid w:val="003E4395"/>
    <w:rsid w:val="00421BBC"/>
    <w:rsid w:val="00467DE7"/>
    <w:rsid w:val="004957AD"/>
    <w:rsid w:val="004A0A19"/>
    <w:rsid w:val="004E3771"/>
    <w:rsid w:val="0051691F"/>
    <w:rsid w:val="00524CDA"/>
    <w:rsid w:val="00526862"/>
    <w:rsid w:val="00573351"/>
    <w:rsid w:val="0057580D"/>
    <w:rsid w:val="005834EC"/>
    <w:rsid w:val="005A5764"/>
    <w:rsid w:val="005E3F1A"/>
    <w:rsid w:val="006014A9"/>
    <w:rsid w:val="0062723C"/>
    <w:rsid w:val="006623F8"/>
    <w:rsid w:val="006752BD"/>
    <w:rsid w:val="00697126"/>
    <w:rsid w:val="006A2BE5"/>
    <w:rsid w:val="006E1530"/>
    <w:rsid w:val="006F03E8"/>
    <w:rsid w:val="006F4891"/>
    <w:rsid w:val="006F7BCB"/>
    <w:rsid w:val="007424E4"/>
    <w:rsid w:val="0074797A"/>
    <w:rsid w:val="00750736"/>
    <w:rsid w:val="00771EBA"/>
    <w:rsid w:val="00782007"/>
    <w:rsid w:val="007A17AD"/>
    <w:rsid w:val="007A2EAC"/>
    <w:rsid w:val="007C0D0B"/>
    <w:rsid w:val="007C5A4F"/>
    <w:rsid w:val="007F613D"/>
    <w:rsid w:val="00850168"/>
    <w:rsid w:val="00874207"/>
    <w:rsid w:val="008C7F34"/>
    <w:rsid w:val="008D3C2B"/>
    <w:rsid w:val="008E6C50"/>
    <w:rsid w:val="008E740B"/>
    <w:rsid w:val="0090650B"/>
    <w:rsid w:val="00915311"/>
    <w:rsid w:val="00936252"/>
    <w:rsid w:val="00945D85"/>
    <w:rsid w:val="00953A0B"/>
    <w:rsid w:val="00977254"/>
    <w:rsid w:val="00983AC6"/>
    <w:rsid w:val="009B2A35"/>
    <w:rsid w:val="009C72F0"/>
    <w:rsid w:val="00A00706"/>
    <w:rsid w:val="00A0146B"/>
    <w:rsid w:val="00A31585"/>
    <w:rsid w:val="00A454FC"/>
    <w:rsid w:val="00A71299"/>
    <w:rsid w:val="00AD4AC6"/>
    <w:rsid w:val="00AF5400"/>
    <w:rsid w:val="00B3177E"/>
    <w:rsid w:val="00B32524"/>
    <w:rsid w:val="00B571B6"/>
    <w:rsid w:val="00BE42A6"/>
    <w:rsid w:val="00C15792"/>
    <w:rsid w:val="00C237FF"/>
    <w:rsid w:val="00C43AAE"/>
    <w:rsid w:val="00C60216"/>
    <w:rsid w:val="00C71387"/>
    <w:rsid w:val="00C820AC"/>
    <w:rsid w:val="00D223C2"/>
    <w:rsid w:val="00D62BD2"/>
    <w:rsid w:val="00D83046"/>
    <w:rsid w:val="00D90EE5"/>
    <w:rsid w:val="00D96099"/>
    <w:rsid w:val="00DC1574"/>
    <w:rsid w:val="00DE3FB0"/>
    <w:rsid w:val="00DF07DD"/>
    <w:rsid w:val="00DF52C9"/>
    <w:rsid w:val="00DF5BEE"/>
    <w:rsid w:val="00E12A82"/>
    <w:rsid w:val="00E15586"/>
    <w:rsid w:val="00EA1C58"/>
    <w:rsid w:val="00EC3474"/>
    <w:rsid w:val="00F14CDF"/>
    <w:rsid w:val="00F224DB"/>
    <w:rsid w:val="00F537C9"/>
    <w:rsid w:val="00F54A05"/>
    <w:rsid w:val="00F57643"/>
    <w:rsid w:val="00FA41C3"/>
    <w:rsid w:val="00FB55C8"/>
    <w:rsid w:val="00FD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91F3C"/>
  <w15:docId w15:val="{E916FDCE-E675-BB45-9C09-1BA75A88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B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3A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AC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AC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A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A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640EFA-8C90-2348-B537-961CBEC37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Wales</Company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Hughes</dc:creator>
  <cp:lastModifiedBy>Mark Bellis</cp:lastModifiedBy>
  <cp:revision>8</cp:revision>
  <cp:lastPrinted>2018-05-03T07:19:00Z</cp:lastPrinted>
  <dcterms:created xsi:type="dcterms:W3CDTF">2018-06-06T14:56:00Z</dcterms:created>
  <dcterms:modified xsi:type="dcterms:W3CDTF">2018-06-20T12:41:00Z</dcterms:modified>
</cp:coreProperties>
</file>